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646" w:rsidRDefault="00352646" w:rsidP="00352646">
      <w:pPr>
        <w:rPr>
          <w:rFonts w:ascii="Arial" w:hAnsi="Arial" w:cs="Arial"/>
          <w:i/>
          <w:sz w:val="22"/>
          <w:szCs w:val="22"/>
          <w:lang w:val="en-GB"/>
        </w:rPr>
      </w:pPr>
      <w:r w:rsidRPr="009F14E5">
        <w:rPr>
          <w:rFonts w:ascii="Arial" w:hAnsi="Arial" w:cs="Arial"/>
          <w:i/>
          <w:sz w:val="22"/>
          <w:szCs w:val="22"/>
          <w:lang w:val="en-GB"/>
        </w:rPr>
        <w:t>Table S1. Results for the univariate regression analyses for any</w:t>
      </w:r>
      <w:r w:rsidRPr="009F14E5">
        <w:rPr>
          <w:rFonts w:ascii="Arial" w:hAnsi="Arial" w:cs="Arial"/>
          <w:b/>
          <w:i/>
          <w:sz w:val="22"/>
          <w:szCs w:val="22"/>
          <w:lang w:val="en-GB"/>
        </w:rPr>
        <w:t xml:space="preserve"> </w:t>
      </w:r>
      <w:r w:rsidRPr="009F14E5">
        <w:rPr>
          <w:rFonts w:ascii="Arial" w:hAnsi="Arial" w:cs="Arial"/>
          <w:i/>
          <w:sz w:val="22"/>
          <w:szCs w:val="22"/>
          <w:lang w:val="en-GB"/>
        </w:rPr>
        <w:t xml:space="preserve">STI and in consultations in young MSM (&lt;25 years) and MSM </w:t>
      </w:r>
      <w:r w:rsidR="00DB4A50">
        <w:rPr>
          <w:rFonts w:ascii="Arial" w:hAnsi="Arial" w:cs="Arial"/>
          <w:i/>
          <w:sz w:val="22"/>
          <w:szCs w:val="22"/>
          <w:lang w:val="en-GB"/>
        </w:rPr>
        <w:t>aged</w:t>
      </w:r>
      <w:r>
        <w:rPr>
          <w:rFonts w:ascii="Arial" w:hAnsi="Arial" w:cs="Arial"/>
          <w:i/>
          <w:sz w:val="22"/>
          <w:szCs w:val="22"/>
          <w:lang w:val="en-GB"/>
        </w:rPr>
        <w:t>25 years</w:t>
      </w:r>
      <w:r w:rsidR="00DB4A50">
        <w:rPr>
          <w:rFonts w:ascii="Arial" w:hAnsi="Arial" w:cs="Arial"/>
          <w:i/>
          <w:sz w:val="22"/>
          <w:szCs w:val="22"/>
          <w:lang w:val="en-GB"/>
        </w:rPr>
        <w:t xml:space="preserve"> or older</w:t>
      </w:r>
      <w:r>
        <w:rPr>
          <w:rFonts w:ascii="Arial" w:hAnsi="Arial" w:cs="Arial"/>
          <w:i/>
          <w:sz w:val="22"/>
          <w:szCs w:val="22"/>
          <w:lang w:val="en-GB"/>
        </w:rPr>
        <w:t xml:space="preserve"> </w:t>
      </w:r>
      <w:r w:rsidRPr="009F14E5">
        <w:rPr>
          <w:rFonts w:ascii="Arial" w:hAnsi="Arial" w:cs="Arial"/>
          <w:i/>
          <w:sz w:val="22"/>
          <w:szCs w:val="22"/>
          <w:lang w:val="en-GB"/>
        </w:rPr>
        <w:t>visiting STI clinics, the Netherlands, 2006-2012</w:t>
      </w:r>
    </w:p>
    <w:tbl>
      <w:tblPr>
        <w:tblW w:w="5005" w:type="pct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3127"/>
        <w:gridCol w:w="2977"/>
        <w:gridCol w:w="2977"/>
      </w:tblGrid>
      <w:tr w:rsidR="00352646" w:rsidRPr="00776901" w:rsidTr="00071DF9">
        <w:trPr>
          <w:trHeight w:val="34"/>
        </w:trPr>
        <w:tc>
          <w:tcPr>
            <w:tcW w:w="1722" w:type="pct"/>
            <w:tcBorders>
              <w:bottom w:val="single" w:sz="6" w:space="0" w:color="008000"/>
            </w:tcBorders>
            <w:shd w:val="clear" w:color="auto" w:fill="auto"/>
          </w:tcPr>
          <w:p w:rsidR="00352646" w:rsidRPr="00776901" w:rsidRDefault="00352646" w:rsidP="00514A17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39" w:type="pct"/>
            <w:tcBorders>
              <w:top w:val="single" w:sz="12" w:space="0" w:color="008000"/>
              <w:bottom w:val="single" w:sz="6" w:space="0" w:color="008000"/>
              <w:right w:val="single" w:sz="8" w:space="0" w:color="008000"/>
            </w:tcBorders>
            <w:shd w:val="clear" w:color="auto" w:fill="auto"/>
          </w:tcPr>
          <w:p w:rsidR="00352646" w:rsidRPr="00776901" w:rsidRDefault="00352646" w:rsidP="00514A17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ny STI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in young MSM (&lt;25 years)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  <w:p w:rsidR="00352646" w:rsidRPr="00776901" w:rsidRDefault="00DB4A50" w:rsidP="00514A17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Univaria</w:t>
            </w:r>
            <w:r w:rsidR="00352646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e </w:t>
            </w:r>
            <w:r w:rsidR="00352646"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1639" w:type="pct"/>
            <w:tcBorders>
              <w:left w:val="single" w:sz="8" w:space="0" w:color="008000"/>
              <w:bottom w:val="single" w:sz="6" w:space="0" w:color="008000"/>
            </w:tcBorders>
            <w:shd w:val="clear" w:color="auto" w:fill="auto"/>
          </w:tcPr>
          <w:p w:rsidR="00352646" w:rsidRPr="00776901" w:rsidRDefault="00352646" w:rsidP="00514A17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ny STI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in young MSM (≥25 years)</w:t>
            </w:r>
          </w:p>
          <w:p w:rsidR="00352646" w:rsidRPr="00352646" w:rsidRDefault="00352646" w:rsidP="00514A17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="00DB4A5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nivaria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e </w:t>
            </w: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OR (95% CI)</w:t>
            </w:r>
          </w:p>
        </w:tc>
      </w:tr>
      <w:tr w:rsidR="00352646" w:rsidRPr="00776901" w:rsidTr="00071DF9">
        <w:trPr>
          <w:trHeight w:val="34"/>
        </w:trPr>
        <w:tc>
          <w:tcPr>
            <w:tcW w:w="1722" w:type="pct"/>
            <w:tcBorders>
              <w:bottom w:val="single" w:sz="6" w:space="0" w:color="008000"/>
            </w:tcBorders>
            <w:shd w:val="clear" w:color="auto" w:fill="auto"/>
          </w:tcPr>
          <w:p w:rsidR="00352646" w:rsidRPr="00776901" w:rsidRDefault="00352646" w:rsidP="00514A17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39" w:type="pct"/>
            <w:tcBorders>
              <w:top w:val="single" w:sz="12" w:space="0" w:color="008000"/>
              <w:bottom w:val="single" w:sz="6" w:space="0" w:color="008000"/>
              <w:right w:val="single" w:sz="8" w:space="0" w:color="008000"/>
            </w:tcBorders>
            <w:shd w:val="clear" w:color="auto" w:fill="auto"/>
          </w:tcPr>
          <w:p w:rsidR="00352646" w:rsidRPr="00776901" w:rsidRDefault="00352646" w:rsidP="00514A17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39" w:type="pct"/>
            <w:tcBorders>
              <w:left w:val="single" w:sz="8" w:space="0" w:color="008000"/>
              <w:bottom w:val="single" w:sz="6" w:space="0" w:color="008000"/>
            </w:tcBorders>
            <w:shd w:val="clear" w:color="auto" w:fill="auto"/>
          </w:tcPr>
          <w:p w:rsidR="00352646" w:rsidRPr="00776901" w:rsidRDefault="00352646" w:rsidP="00514A17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352646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352646" w:rsidRPr="00776901" w:rsidRDefault="00352646" w:rsidP="00514A17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Year of consult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352646" w:rsidRPr="00071DF9" w:rsidRDefault="00071DF9" w:rsidP="00071DF9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071DF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04 (1.0-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</w:t>
            </w:r>
            <w:r w:rsidRPr="00071DF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352646" w:rsidRPr="00DB4A50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0.96 (0.9</w:t>
            </w:r>
            <w:r w:rsidR="00233561"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</w:t>
            </w: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0</w:t>
            </w:r>
            <w:r w:rsidR="00233561"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352646" w:rsidRPr="00776901" w:rsidTr="00071DF9">
        <w:trPr>
          <w:trHeight w:val="199"/>
        </w:trPr>
        <w:tc>
          <w:tcPr>
            <w:tcW w:w="1722" w:type="pct"/>
            <w:shd w:val="clear" w:color="auto" w:fill="auto"/>
          </w:tcPr>
          <w:p w:rsidR="00352646" w:rsidRPr="00776901" w:rsidRDefault="00352646" w:rsidP="00514A17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ge, years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352646" w:rsidRPr="00776901" w:rsidRDefault="00352646" w:rsidP="00514A17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352646" w:rsidRPr="00776901" w:rsidRDefault="00352646" w:rsidP="00514A17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352646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352646" w:rsidRPr="00776901" w:rsidRDefault="00352646" w:rsidP="00514A1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-19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352646" w:rsidRPr="00776901" w:rsidRDefault="00071DF9" w:rsidP="00514A17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352646" w:rsidRPr="00776901" w:rsidRDefault="00352646" w:rsidP="00514A17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352646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352646" w:rsidRPr="00776901" w:rsidRDefault="00352646" w:rsidP="00514A1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-24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352646" w:rsidRPr="00776901" w:rsidRDefault="00071DF9" w:rsidP="00514A17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2 (1.1-1.3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352646" w:rsidRPr="00776901" w:rsidRDefault="00352646" w:rsidP="00514A17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8805AD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805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-34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DB4A50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B4A5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8805AD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805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0.9 (0.9-1.0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8805AD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805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-54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0.8 (0.8-0.9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8805AD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805A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≥55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0.6 (0.6-0.7)</w:t>
            </w:r>
          </w:p>
        </w:tc>
      </w:tr>
      <w:tr w:rsidR="00DB4A50" w:rsidRPr="00776901" w:rsidTr="00071DF9">
        <w:trPr>
          <w:trHeight w:val="34"/>
        </w:trPr>
        <w:tc>
          <w:tcPr>
            <w:tcW w:w="3361" w:type="pct"/>
            <w:gridSpan w:val="2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8805AD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Sexual 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behaviour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ex with both men and women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602388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0238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ex with men only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3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DB4A50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6 (1.5-1.7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thnicity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utch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urinam/ Antilles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9 (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7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2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3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830249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5 (1.</w:t>
            </w:r>
            <w:r w:rsid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4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1.</w:t>
            </w:r>
            <w:r w:rsid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7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urkey/Morocco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 (0.9-1.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830249" w:rsidRDefault="00830249" w:rsidP="00830249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3</w:t>
            </w:r>
            <w:r w:rsidR="00DB4A50"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</w:t>
            </w: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1</w:t>
            </w:r>
            <w:r w:rsidR="00DB4A50"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1.</w:t>
            </w: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4</w:t>
            </w:r>
            <w:r w:rsidR="00DB4A50"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astern Europe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9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5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.3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830249" w:rsidRDefault="00DB4A50" w:rsidP="00830249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</w:t>
            </w:r>
            <w:r w:rsidR="00830249"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4</w:t>
            </w: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</w:t>
            </w:r>
            <w:r w:rsidR="00830249"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2</w:t>
            </w: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1.</w:t>
            </w:r>
            <w:r w:rsidR="00830249"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5</w:t>
            </w: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S Africa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5 (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0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2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830249" w:rsidRDefault="00DB4A50" w:rsidP="00830249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</w:t>
            </w:r>
            <w:r w:rsidR="00830249"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6</w:t>
            </w: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</w:t>
            </w:r>
            <w:r w:rsidR="00830249"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3</w:t>
            </w: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</w:t>
            </w:r>
            <w:r w:rsidR="00830249"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9</w:t>
            </w: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atin America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.1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7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2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6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830249" w:rsidRDefault="00DB4A50" w:rsidP="00830249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3 (</w:t>
            </w:r>
            <w:r w:rsidR="00830249"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2</w:t>
            </w: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1.</w:t>
            </w:r>
            <w:r w:rsidR="00830249"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5</w:t>
            </w: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sia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 (0.9-1.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830249" w:rsidRDefault="00830249" w:rsidP="00830249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4</w:t>
            </w:r>
            <w:r w:rsidR="00DB4A50"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</w:t>
            </w: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3</w:t>
            </w:r>
            <w:r w:rsidR="00DB4A50"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1.</w:t>
            </w:r>
            <w:r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5</w:t>
            </w:r>
            <w:r w:rsidR="00DB4A50" w:rsidRPr="008302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3 (1.1-1.5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09103E" w:rsidRDefault="0009103E" w:rsidP="0009103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bookmarkStart w:id="0" w:name="_GoBack"/>
            <w:r w:rsidRPr="0009103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1</w:t>
            </w:r>
            <w:r w:rsidR="00DB4A50" w:rsidRPr="0009103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</w:t>
            </w:r>
            <w:r w:rsidRPr="0009103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0</w:t>
            </w:r>
            <w:r w:rsidR="00DB4A50" w:rsidRPr="0009103E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1.2)</w:t>
            </w:r>
            <w:bookmarkEnd w:id="0"/>
          </w:p>
        </w:tc>
      </w:tr>
      <w:tr w:rsidR="00DB4A50" w:rsidRPr="00776901" w:rsidTr="00071DF9">
        <w:trPr>
          <w:trHeight w:val="34"/>
        </w:trPr>
        <w:tc>
          <w:tcPr>
            <w:tcW w:w="3361" w:type="pct"/>
            <w:gridSpan w:val="2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revious HIV test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es, negative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602388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602388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3 (1.2-1.4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DB4A50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0.9 (0.9-1.0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 (0.6-1.1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DB4A50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0.8 (0.7-0.9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revious STI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9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7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2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7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6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8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</w:t>
            </w: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2 (1.1-1.3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SW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es, in &lt;6 months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9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6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3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DB4A50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B4A5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 (0.8-1.1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0.4 (0.2-0.7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0.5 (0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4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0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7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lient of CSW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es, in &lt;6 months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071DF9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071DF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 (0.7-1.5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DB4A50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0.5 (0.4-0.6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4 (0.2-0.7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DB4A50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0.6 (0.5-0.8)</w:t>
            </w:r>
          </w:p>
        </w:tc>
      </w:tr>
      <w:tr w:rsidR="00DB4A50" w:rsidRPr="00776901" w:rsidTr="00071DF9">
        <w:trPr>
          <w:trHeight w:val="34"/>
        </w:trPr>
        <w:tc>
          <w:tcPr>
            <w:tcW w:w="3361" w:type="pct"/>
            <w:gridSpan w:val="2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 of partners in &lt; 6 months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0-1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-10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5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1.3-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7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4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3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1.5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&gt;10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9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.4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3.4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8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7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9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4 (1.2-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6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DB4A50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</w:t>
            </w: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6</w:t>
            </w: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1.</w:t>
            </w: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5</w:t>
            </w: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1.</w:t>
            </w: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7</w:t>
            </w: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tified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639" w:type="pct"/>
            <w:tcBorders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.9 (2.6-3.2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2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2.1-2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3</w:t>
            </w:r>
            <w:r w:rsidRPr="0077690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DB4A50" w:rsidRPr="00776901" w:rsidTr="00071DF9">
        <w:trPr>
          <w:trHeight w:val="34"/>
        </w:trPr>
        <w:tc>
          <w:tcPr>
            <w:tcW w:w="1722" w:type="pct"/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639" w:type="pct"/>
            <w:tcBorders>
              <w:bottom w:val="single" w:sz="12" w:space="0" w:color="008000"/>
              <w:right w:val="single" w:sz="8" w:space="0" w:color="008000"/>
            </w:tcBorders>
            <w:shd w:val="clear" w:color="auto" w:fill="auto"/>
          </w:tcPr>
          <w:p w:rsidR="00DB4A50" w:rsidRPr="00776901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(0.9-1.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Pr="0077690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39" w:type="pct"/>
            <w:tcBorders>
              <w:left w:val="single" w:sz="8" w:space="0" w:color="008000"/>
            </w:tcBorders>
            <w:shd w:val="clear" w:color="auto" w:fill="auto"/>
          </w:tcPr>
          <w:p w:rsidR="00DB4A50" w:rsidRPr="00DB4A50" w:rsidRDefault="00DB4A50" w:rsidP="00DB4A50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</w:t>
            </w: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3</w:t>
            </w: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</w:t>
            </w: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1.3-1.4</w:t>
            </w:r>
            <w:r w:rsidRPr="00DB4A50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</w:tbl>
    <w:p w:rsidR="00071DF9" w:rsidRPr="002C4488" w:rsidRDefault="00071DF9" w:rsidP="00071DF9">
      <w:pPr>
        <w:rPr>
          <w:rFonts w:ascii="Arial" w:hAnsi="Arial" w:cs="Arial"/>
          <w:sz w:val="14"/>
          <w:szCs w:val="14"/>
          <w:lang w:val="en-GB"/>
        </w:rPr>
      </w:pPr>
      <w:r w:rsidRPr="002C4488">
        <w:rPr>
          <w:rFonts w:ascii="Arial" w:hAnsi="Arial" w:cs="Arial"/>
          <w:sz w:val="14"/>
          <w:szCs w:val="14"/>
          <w:lang w:val="en-GB"/>
        </w:rPr>
        <w:t>NS: Not significant</w:t>
      </w:r>
      <w:r>
        <w:rPr>
          <w:rFonts w:ascii="Arial" w:hAnsi="Arial" w:cs="Arial"/>
          <w:sz w:val="14"/>
          <w:szCs w:val="14"/>
          <w:lang w:val="en-GB"/>
        </w:rPr>
        <w:t xml:space="preserve">. </w:t>
      </w:r>
      <w:r w:rsidRPr="002C4488">
        <w:rPr>
          <w:rFonts w:ascii="Arial" w:hAnsi="Arial" w:cs="Arial"/>
          <w:sz w:val="14"/>
          <w:szCs w:val="14"/>
          <w:lang w:val="en-GB"/>
        </w:rPr>
        <w:t xml:space="preserve"> In bold: significant (p&lt;0.0</w:t>
      </w:r>
      <w:r>
        <w:rPr>
          <w:rFonts w:ascii="Arial" w:hAnsi="Arial" w:cs="Arial"/>
          <w:sz w:val="14"/>
          <w:szCs w:val="14"/>
          <w:lang w:val="en-GB"/>
        </w:rPr>
        <w:t>1</w:t>
      </w:r>
      <w:r w:rsidRPr="002C4488">
        <w:rPr>
          <w:rFonts w:ascii="Arial" w:hAnsi="Arial" w:cs="Arial"/>
          <w:sz w:val="14"/>
          <w:szCs w:val="14"/>
          <w:lang w:val="en-GB"/>
        </w:rPr>
        <w:t xml:space="preserve">); due to rounding into 1 decimal 1.0 is not always significant </w:t>
      </w:r>
    </w:p>
    <w:p w:rsidR="00071DF9" w:rsidRDefault="00071DF9" w:rsidP="00071DF9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:rsidR="00352646" w:rsidRDefault="00352646"/>
    <w:sectPr w:rsidR="00352646" w:rsidSect="00071DF9">
      <w:pgSz w:w="11906" w:h="16838"/>
      <w:pgMar w:top="1417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2646" w:rsidRDefault="00352646" w:rsidP="00352646">
      <w:r>
        <w:separator/>
      </w:r>
    </w:p>
  </w:endnote>
  <w:endnote w:type="continuationSeparator" w:id="0">
    <w:p w:rsidR="00352646" w:rsidRDefault="00352646" w:rsidP="00352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2646" w:rsidRDefault="00352646" w:rsidP="00352646">
      <w:r>
        <w:separator/>
      </w:r>
    </w:p>
  </w:footnote>
  <w:footnote w:type="continuationSeparator" w:id="0">
    <w:p w:rsidR="00352646" w:rsidRDefault="00352646" w:rsidP="00352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646"/>
    <w:rsid w:val="00071DF9"/>
    <w:rsid w:val="0009103E"/>
    <w:rsid w:val="00233561"/>
    <w:rsid w:val="00352646"/>
    <w:rsid w:val="00602388"/>
    <w:rsid w:val="006E7D0A"/>
    <w:rsid w:val="00830249"/>
    <w:rsid w:val="00DB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325F84-BFCE-4DC6-83F4-56FCEAB0D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52646"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352646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52646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Voettekst">
    <w:name w:val="footer"/>
    <w:basedOn w:val="Standaard"/>
    <w:link w:val="VoettekstChar"/>
    <w:uiPriority w:val="99"/>
    <w:unhideWhenUsed/>
    <w:rsid w:val="0035264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52646"/>
    <w:rPr>
      <w:rFonts w:ascii="Times New Roman" w:eastAsia="SimSu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1EE96DD</Template>
  <TotalTime>21</TotalTime>
  <Pages>2</Pages>
  <Words>259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 Twente</Company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Koedijk</dc:creator>
  <cp:keywords/>
  <dc:description/>
  <cp:lastModifiedBy>Femke Koedijk</cp:lastModifiedBy>
  <cp:revision>4</cp:revision>
  <dcterms:created xsi:type="dcterms:W3CDTF">2014-07-24T12:44:00Z</dcterms:created>
  <dcterms:modified xsi:type="dcterms:W3CDTF">2014-07-24T13:15:00Z</dcterms:modified>
</cp:coreProperties>
</file>